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B5D92" w14:textId="0012C85B" w:rsidR="00E93BCD" w:rsidRPr="00E93BCD" w:rsidRDefault="00E93BCD" w:rsidP="00E93BCD">
      <w:pPr>
        <w:spacing w:line="480" w:lineRule="auto"/>
        <w:rPr>
          <w:rFonts w:cstheme="minorHAnsi"/>
          <w:b/>
          <w:bCs/>
          <w:color w:val="000000"/>
        </w:rPr>
      </w:pPr>
      <w:r w:rsidRPr="00E93BCD">
        <w:rPr>
          <w:rFonts w:cstheme="minorHAnsi"/>
          <w:b/>
          <w:bCs/>
          <w:color w:val="000000"/>
        </w:rPr>
        <w:t>Additional File 7. Daily tele-critical care operations in support of the TEACH study.</w:t>
      </w:r>
    </w:p>
    <w:p w14:paraId="14390D06" w14:textId="77777777" w:rsidR="003B13A1" w:rsidRDefault="00E93BCD" w:rsidP="00E93BCD">
      <w:pPr>
        <w:spacing w:line="480" w:lineRule="auto"/>
        <w:ind w:firstLine="720"/>
        <w:rPr>
          <w:rFonts w:cstheme="minorHAnsi"/>
          <w:color w:val="000000"/>
        </w:rPr>
      </w:pPr>
      <w:r>
        <w:rPr>
          <w:rFonts w:cstheme="minorHAnsi"/>
          <w:color w:val="000000"/>
        </w:rPr>
        <w:t>The tele-critical care</w:t>
      </w:r>
      <w:r w:rsidRPr="00B62381">
        <w:rPr>
          <w:rFonts w:cstheme="minorHAnsi"/>
          <w:color w:val="000000"/>
        </w:rPr>
        <w:t xml:space="preserve"> operation </w:t>
      </w:r>
      <w:r>
        <w:rPr>
          <w:rFonts w:cstheme="minorHAnsi"/>
          <w:color w:val="000000"/>
        </w:rPr>
        <w:t xml:space="preserve">will be </w:t>
      </w:r>
      <w:r w:rsidRPr="00B62381">
        <w:rPr>
          <w:rFonts w:cstheme="minorHAnsi"/>
          <w:color w:val="000000"/>
        </w:rPr>
        <w:t xml:space="preserve">staffed by 5-6 </w:t>
      </w:r>
      <w:r>
        <w:rPr>
          <w:rFonts w:cstheme="minorHAnsi"/>
          <w:color w:val="000000"/>
        </w:rPr>
        <w:t>tele-critical care</w:t>
      </w:r>
      <w:r w:rsidRPr="00B62381">
        <w:rPr>
          <w:rFonts w:cstheme="minorHAnsi"/>
          <w:color w:val="000000"/>
        </w:rPr>
        <w:t xml:space="preserve"> nurses and 1 </w:t>
      </w:r>
      <w:r w:rsidR="00FB757A">
        <w:rPr>
          <w:rFonts w:cstheme="minorHAnsi"/>
          <w:color w:val="000000"/>
        </w:rPr>
        <w:t>tele-critical care</w:t>
      </w:r>
      <w:r w:rsidRPr="00B62381">
        <w:rPr>
          <w:rFonts w:cstheme="minorHAnsi"/>
          <w:color w:val="000000"/>
        </w:rPr>
        <w:t xml:space="preserve"> </w:t>
      </w:r>
      <w:r w:rsidR="00FB757A">
        <w:rPr>
          <w:rFonts w:cstheme="minorHAnsi"/>
          <w:color w:val="000000"/>
        </w:rPr>
        <w:t>respiratory therapist</w:t>
      </w:r>
      <w:r w:rsidRPr="00B62381">
        <w:rPr>
          <w:rFonts w:cstheme="minorHAnsi"/>
          <w:color w:val="000000"/>
        </w:rPr>
        <w:t xml:space="preserve"> 24/7 that </w:t>
      </w:r>
      <w:r>
        <w:rPr>
          <w:rFonts w:cstheme="minorHAnsi"/>
          <w:color w:val="000000"/>
        </w:rPr>
        <w:t xml:space="preserve">will </w:t>
      </w:r>
      <w:r w:rsidRPr="00B62381">
        <w:rPr>
          <w:rFonts w:cstheme="minorHAnsi"/>
          <w:color w:val="000000"/>
        </w:rPr>
        <w:t xml:space="preserve">monitor daily systemwide adherence to SAT and SBT, respectively, as part of their larger </w:t>
      </w:r>
      <w:r w:rsidR="00FB757A">
        <w:rPr>
          <w:rFonts w:cstheme="minorHAnsi"/>
          <w:color w:val="000000"/>
        </w:rPr>
        <w:t>tele-critical care</w:t>
      </w:r>
      <w:r w:rsidRPr="00B62381">
        <w:rPr>
          <w:rFonts w:cstheme="minorHAnsi"/>
          <w:color w:val="000000"/>
        </w:rPr>
        <w:t xml:space="preserve"> responsibilities.  </w:t>
      </w:r>
    </w:p>
    <w:p w14:paraId="2880EE10" w14:textId="0CC55E46" w:rsidR="003B13A1" w:rsidRDefault="003B13A1" w:rsidP="00775096">
      <w:pPr>
        <w:spacing w:line="480" w:lineRule="auto"/>
        <w:ind w:firstLine="720"/>
        <w:rPr>
          <w:rFonts w:cstheme="minorHAnsi"/>
          <w:color w:val="000000"/>
        </w:rPr>
      </w:pPr>
      <w:r w:rsidRPr="00775096">
        <w:rPr>
          <w:rFonts w:cstheme="minorHAnsi"/>
          <w:color w:val="000000"/>
        </w:rPr>
        <w:t>T</w:t>
      </w:r>
      <w:r w:rsidR="00775096">
        <w:rPr>
          <w:rFonts w:cstheme="minorHAnsi"/>
          <w:color w:val="000000"/>
        </w:rPr>
        <w:t>ele-critical care clinicians</w:t>
      </w:r>
      <w:r w:rsidRPr="00775096">
        <w:rPr>
          <w:rFonts w:cstheme="minorHAnsi"/>
          <w:color w:val="000000"/>
        </w:rPr>
        <w:t xml:space="preserve"> will intervene on an exception basis to help identify patients who are eligible for C-SAT/SBT but have not undergone one. Intervention using a “missed opportunity” model rather than systematic review of each patient daily is expected to improve efficiency and acceptability. Patient identification begin</w:t>
      </w:r>
      <w:r w:rsidR="00775096">
        <w:rPr>
          <w:rFonts w:cstheme="minorHAnsi"/>
          <w:color w:val="000000"/>
        </w:rPr>
        <w:t>s</w:t>
      </w:r>
      <w:r w:rsidRPr="00775096">
        <w:rPr>
          <w:rFonts w:cstheme="minorHAnsi"/>
          <w:color w:val="000000"/>
        </w:rPr>
        <w:t xml:space="preserve"> in the late morning after or near the end of rounds so that local ICU clinicians will have had an opportunity to adhere and document their results to the C-SAT/SBT protocol.</w:t>
      </w:r>
    </w:p>
    <w:p w14:paraId="199B506C" w14:textId="00DAFD9C" w:rsidR="00E93BCD" w:rsidRPr="00B62381" w:rsidRDefault="00E93BCD" w:rsidP="00E93BCD">
      <w:pPr>
        <w:spacing w:line="480" w:lineRule="auto"/>
        <w:ind w:firstLine="720"/>
        <w:rPr>
          <w:rFonts w:cstheme="minorHAnsi"/>
          <w:color w:val="000000"/>
        </w:rPr>
      </w:pPr>
      <w:r w:rsidRPr="00B62381">
        <w:rPr>
          <w:rFonts w:cstheme="minorHAnsi"/>
          <w:color w:val="000000"/>
        </w:rPr>
        <w:t xml:space="preserve">The TEACH intervention performed daily by </w:t>
      </w:r>
      <w:r w:rsidR="00FB757A">
        <w:rPr>
          <w:rFonts w:cstheme="minorHAnsi"/>
          <w:color w:val="000000"/>
        </w:rPr>
        <w:t>tele-critical care</w:t>
      </w:r>
      <w:r w:rsidRPr="00B62381">
        <w:rPr>
          <w:rFonts w:cstheme="minorHAnsi"/>
          <w:color w:val="000000"/>
        </w:rPr>
        <w:t xml:space="preserve"> clinicians </w:t>
      </w:r>
      <w:r>
        <w:rPr>
          <w:rFonts w:cstheme="minorHAnsi"/>
          <w:color w:val="000000"/>
        </w:rPr>
        <w:t xml:space="preserve">will </w:t>
      </w:r>
      <w:r w:rsidRPr="00B62381">
        <w:rPr>
          <w:rFonts w:cstheme="minorHAnsi"/>
          <w:color w:val="000000"/>
        </w:rPr>
        <w:t>include five</w:t>
      </w:r>
      <w:r>
        <w:rPr>
          <w:rFonts w:cstheme="minorHAnsi"/>
          <w:color w:val="000000"/>
        </w:rPr>
        <w:t xml:space="preserve"> </w:t>
      </w:r>
      <w:r w:rsidRPr="00B62381">
        <w:rPr>
          <w:rFonts w:cstheme="minorHAnsi"/>
          <w:color w:val="000000"/>
        </w:rPr>
        <w:t>steps:</w:t>
      </w:r>
    </w:p>
    <w:p w14:paraId="7668EEF6" w14:textId="58D58DA9" w:rsidR="00E93BCD" w:rsidRDefault="00E93BCD" w:rsidP="00E93BCD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color w:val="000000"/>
        </w:rPr>
      </w:pPr>
      <w:r w:rsidRPr="0095215B">
        <w:rPr>
          <w:rFonts w:cstheme="minorHAnsi"/>
          <w:color w:val="000000"/>
          <w:u w:val="single"/>
        </w:rPr>
        <w:t>Identification</w:t>
      </w:r>
      <w:r w:rsidRPr="0095215B">
        <w:rPr>
          <w:rFonts w:cstheme="minorHAnsi"/>
          <w:color w:val="000000"/>
        </w:rPr>
        <w:t xml:space="preserve">:  The </w:t>
      </w:r>
      <w:r w:rsidR="00FB757A">
        <w:rPr>
          <w:rFonts w:cstheme="minorHAnsi"/>
          <w:color w:val="000000"/>
        </w:rPr>
        <w:t>tele-critical care</w:t>
      </w:r>
      <w:r w:rsidRPr="0095215B">
        <w:rPr>
          <w:rFonts w:cstheme="minorHAnsi"/>
          <w:color w:val="000000"/>
        </w:rPr>
        <w:t xml:space="preserve"> clinicians </w:t>
      </w:r>
      <w:r>
        <w:rPr>
          <w:rFonts w:cstheme="minorHAnsi"/>
          <w:color w:val="000000"/>
        </w:rPr>
        <w:t xml:space="preserve">will </w:t>
      </w:r>
      <w:r w:rsidRPr="0095215B">
        <w:rPr>
          <w:rFonts w:cstheme="minorHAnsi"/>
          <w:color w:val="000000"/>
        </w:rPr>
        <w:t>review the real-time electronic dashboard each morning to identify patients who have not had an SAT or SBT and may require one.</w:t>
      </w:r>
    </w:p>
    <w:p w14:paraId="32A44842" w14:textId="0C092B4B" w:rsidR="00E93BCD" w:rsidRDefault="00E93BCD" w:rsidP="00E93BCD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color w:val="000000"/>
        </w:rPr>
      </w:pPr>
      <w:r w:rsidRPr="0095215B">
        <w:rPr>
          <w:rFonts w:cstheme="minorHAnsi"/>
          <w:color w:val="000000"/>
          <w:u w:val="single"/>
        </w:rPr>
        <w:t>Evaluation</w:t>
      </w:r>
      <w:r w:rsidRPr="0095215B">
        <w:rPr>
          <w:rFonts w:cstheme="minorHAnsi"/>
          <w:color w:val="000000"/>
        </w:rPr>
        <w:t xml:space="preserve">:  Between 11 AM and Noon each day, for each patient identified as potentially needing an SAT or SBT, the respective </w:t>
      </w:r>
      <w:r w:rsidR="00FB757A">
        <w:rPr>
          <w:rFonts w:cstheme="minorHAnsi"/>
          <w:color w:val="000000"/>
        </w:rPr>
        <w:t>tele-critical care</w:t>
      </w:r>
      <w:r w:rsidRPr="0095215B">
        <w:rPr>
          <w:rFonts w:cstheme="minorHAnsi"/>
          <w:color w:val="000000"/>
        </w:rPr>
        <w:t xml:space="preserve"> clinician will review charting in the </w:t>
      </w:r>
      <w:r>
        <w:rPr>
          <w:rFonts w:cstheme="minorHAnsi"/>
          <w:color w:val="000000"/>
        </w:rPr>
        <w:t>electronic medical record</w:t>
      </w:r>
      <w:r w:rsidRPr="0095215B">
        <w:rPr>
          <w:rFonts w:cstheme="minorHAnsi"/>
          <w:color w:val="000000"/>
        </w:rPr>
        <w:t xml:space="preserve"> to better understand each patient’s current medical situation, including existing physician orders or contra-indications.  The </w:t>
      </w:r>
      <w:r w:rsidR="00FB757A">
        <w:rPr>
          <w:rFonts w:cstheme="minorHAnsi"/>
          <w:color w:val="000000"/>
        </w:rPr>
        <w:t>tele-critical care</w:t>
      </w:r>
      <w:r w:rsidRPr="0095215B">
        <w:rPr>
          <w:rFonts w:cstheme="minorHAnsi"/>
          <w:color w:val="000000"/>
        </w:rPr>
        <w:t xml:space="preserve"> clinician may also view the patient directly via a room camera to assess the patient’s daily status.</w:t>
      </w:r>
    </w:p>
    <w:p w14:paraId="6374CD3D" w14:textId="70BB64EA" w:rsidR="00E93BCD" w:rsidRDefault="00E93BCD" w:rsidP="00E93BCD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color w:val="000000"/>
        </w:rPr>
      </w:pPr>
      <w:r w:rsidRPr="0095215B">
        <w:rPr>
          <w:rFonts w:cstheme="minorHAnsi"/>
          <w:color w:val="000000"/>
          <w:u w:val="single"/>
        </w:rPr>
        <w:t>Outreach</w:t>
      </w:r>
      <w:r w:rsidRPr="0095215B">
        <w:rPr>
          <w:rFonts w:cstheme="minorHAnsi"/>
          <w:color w:val="000000"/>
        </w:rPr>
        <w:t xml:space="preserve">:  </w:t>
      </w:r>
      <w:r>
        <w:rPr>
          <w:rFonts w:cstheme="minorHAnsi"/>
          <w:color w:val="000000"/>
        </w:rPr>
        <w:t>T</w:t>
      </w:r>
      <w:r w:rsidRPr="00220C37">
        <w:rPr>
          <w:rFonts w:cstheme="minorHAnsi"/>
          <w:color w:val="000000"/>
        </w:rPr>
        <w:t xml:space="preserve">he </w:t>
      </w:r>
      <w:r w:rsidR="00FB757A">
        <w:rPr>
          <w:rFonts w:cstheme="minorHAnsi"/>
          <w:color w:val="000000"/>
        </w:rPr>
        <w:t>tele-critical care</w:t>
      </w:r>
      <w:r w:rsidRPr="00220C37">
        <w:rPr>
          <w:rFonts w:cstheme="minorHAnsi"/>
          <w:color w:val="000000"/>
        </w:rPr>
        <w:t xml:space="preserve"> clinician will identify the name of the respective bedside nurse or </w:t>
      </w:r>
      <w:r>
        <w:rPr>
          <w:rFonts w:cstheme="minorHAnsi"/>
          <w:color w:val="000000"/>
        </w:rPr>
        <w:t>respiratory therapist</w:t>
      </w:r>
      <w:r w:rsidRPr="00220C37">
        <w:rPr>
          <w:rFonts w:cstheme="minorHAnsi"/>
          <w:color w:val="000000"/>
        </w:rPr>
        <w:t xml:space="preserve"> via the </w:t>
      </w:r>
      <w:r w:rsidR="00FB757A">
        <w:rPr>
          <w:rFonts w:cstheme="minorHAnsi"/>
          <w:color w:val="000000"/>
        </w:rPr>
        <w:t>electronic medical record</w:t>
      </w:r>
      <w:r w:rsidRPr="00220C37">
        <w:rPr>
          <w:rFonts w:cstheme="minorHAnsi"/>
          <w:color w:val="000000"/>
        </w:rPr>
        <w:t xml:space="preserve"> </w:t>
      </w:r>
      <w:r>
        <w:rPr>
          <w:rFonts w:cstheme="minorHAnsi"/>
          <w:color w:val="000000"/>
        </w:rPr>
        <w:t xml:space="preserve">if </w:t>
      </w:r>
      <w:r w:rsidRPr="0095215B">
        <w:rPr>
          <w:rFonts w:cstheme="minorHAnsi"/>
          <w:color w:val="000000"/>
        </w:rPr>
        <w:t xml:space="preserve">the </w:t>
      </w:r>
      <w:r w:rsidR="00FB757A">
        <w:rPr>
          <w:rFonts w:cstheme="minorHAnsi"/>
          <w:color w:val="000000"/>
        </w:rPr>
        <w:t>tele-critical care</w:t>
      </w:r>
      <w:r w:rsidRPr="0095215B">
        <w:rPr>
          <w:rFonts w:cstheme="minorHAnsi"/>
          <w:color w:val="000000"/>
        </w:rPr>
        <w:t xml:space="preserve"> clinician determines that the patient is eligible for an SAT or SBT and it remains unclear why </w:t>
      </w:r>
      <w:r w:rsidRPr="0095215B">
        <w:rPr>
          <w:rFonts w:cstheme="minorHAnsi"/>
          <w:color w:val="000000"/>
        </w:rPr>
        <w:lastRenderedPageBreak/>
        <w:t xml:space="preserve">one has not been </w:t>
      </w:r>
      <w:r w:rsidR="00FB757A">
        <w:rPr>
          <w:rFonts w:cstheme="minorHAnsi"/>
          <w:color w:val="000000"/>
        </w:rPr>
        <w:t>documented</w:t>
      </w:r>
      <w:r w:rsidRPr="0095215B">
        <w:rPr>
          <w:rFonts w:cstheme="minorHAnsi"/>
          <w:color w:val="000000"/>
        </w:rPr>
        <w:t xml:space="preserve"> that day</w:t>
      </w:r>
      <w:r>
        <w:rPr>
          <w:rFonts w:cstheme="minorHAnsi"/>
          <w:color w:val="000000"/>
        </w:rPr>
        <w:t xml:space="preserve">.  The </w:t>
      </w:r>
      <w:r w:rsidR="00FB757A">
        <w:rPr>
          <w:rFonts w:cstheme="minorHAnsi"/>
          <w:color w:val="000000"/>
        </w:rPr>
        <w:t>tele-critical care</w:t>
      </w:r>
      <w:r>
        <w:rPr>
          <w:rFonts w:cstheme="minorHAnsi"/>
          <w:color w:val="000000"/>
        </w:rPr>
        <w:t xml:space="preserve"> clinician will then </w:t>
      </w:r>
      <w:r w:rsidRPr="0095215B">
        <w:rPr>
          <w:rFonts w:cstheme="minorHAnsi"/>
          <w:color w:val="000000"/>
        </w:rPr>
        <w:t xml:space="preserve">attempt </w:t>
      </w:r>
      <w:r>
        <w:rPr>
          <w:rFonts w:cstheme="minorHAnsi"/>
          <w:color w:val="000000"/>
        </w:rPr>
        <w:t xml:space="preserve">to contact </w:t>
      </w:r>
      <w:r w:rsidRPr="0095215B">
        <w:rPr>
          <w:rFonts w:cstheme="minorHAnsi"/>
          <w:color w:val="000000"/>
        </w:rPr>
        <w:t>the bedside clinician for the eligible patient via a wearable</w:t>
      </w:r>
      <w:r>
        <w:rPr>
          <w:rFonts w:cstheme="minorHAnsi"/>
          <w:color w:val="000000"/>
        </w:rPr>
        <w:t xml:space="preserve"> </w:t>
      </w:r>
      <w:r w:rsidRPr="0095215B">
        <w:rPr>
          <w:rFonts w:cstheme="minorHAnsi"/>
          <w:color w:val="000000"/>
        </w:rPr>
        <w:t>wireless communication device (</w:t>
      </w:r>
      <w:proofErr w:type="spellStart"/>
      <w:r w:rsidRPr="0095215B">
        <w:rPr>
          <w:rFonts w:cstheme="minorHAnsi"/>
          <w:color w:val="000000"/>
        </w:rPr>
        <w:t>Vocera</w:t>
      </w:r>
      <w:proofErr w:type="spellEnd"/>
      <w:r w:rsidR="00FB757A">
        <w:rPr>
          <w:rFonts w:cstheme="minorHAnsi"/>
          <w:color w:val="000000"/>
        </w:rPr>
        <w:sym w:font="Symbol" w:char="F0D4"/>
      </w:r>
      <w:r w:rsidRPr="0095215B">
        <w:rPr>
          <w:rFonts w:cstheme="minorHAnsi"/>
          <w:color w:val="000000"/>
        </w:rPr>
        <w:t xml:space="preserve">).  If the bedside nurse or </w:t>
      </w:r>
      <w:r>
        <w:rPr>
          <w:rFonts w:cstheme="minorHAnsi"/>
          <w:color w:val="000000"/>
        </w:rPr>
        <w:t>respiratory therapist</w:t>
      </w:r>
      <w:r w:rsidRPr="0095215B">
        <w:rPr>
          <w:rFonts w:cstheme="minorHAnsi"/>
          <w:color w:val="000000"/>
        </w:rPr>
        <w:t xml:space="preserve"> does not answer, the </w:t>
      </w:r>
      <w:r w:rsidR="00FB757A">
        <w:rPr>
          <w:rFonts w:cstheme="minorHAnsi"/>
          <w:color w:val="000000"/>
        </w:rPr>
        <w:t>tele-critical care</w:t>
      </w:r>
      <w:r w:rsidRPr="0095215B">
        <w:rPr>
          <w:rFonts w:cstheme="minorHAnsi"/>
          <w:color w:val="000000"/>
        </w:rPr>
        <w:t xml:space="preserve"> staff member will leave a message prompting the nurse or </w:t>
      </w:r>
      <w:r>
        <w:rPr>
          <w:rFonts w:cstheme="minorHAnsi"/>
          <w:color w:val="000000"/>
        </w:rPr>
        <w:t>respiratory therapist</w:t>
      </w:r>
      <w:r w:rsidRPr="0095215B">
        <w:rPr>
          <w:rFonts w:cstheme="minorHAnsi"/>
          <w:color w:val="000000"/>
        </w:rPr>
        <w:t xml:space="preserve"> to ensure the SAT or SBT is completed and properly </w:t>
      </w:r>
      <w:r w:rsidR="00FB757A">
        <w:rPr>
          <w:rFonts w:cstheme="minorHAnsi"/>
          <w:color w:val="000000"/>
        </w:rPr>
        <w:t>documented</w:t>
      </w:r>
      <w:r w:rsidRPr="0095215B">
        <w:rPr>
          <w:rFonts w:cstheme="minorHAnsi"/>
          <w:color w:val="000000"/>
        </w:rPr>
        <w:t xml:space="preserve"> that day.  If </w:t>
      </w:r>
      <w:r w:rsidR="00FB757A">
        <w:rPr>
          <w:rFonts w:cstheme="minorHAnsi"/>
          <w:color w:val="000000"/>
        </w:rPr>
        <w:t>tele-critical care</w:t>
      </w:r>
      <w:r w:rsidRPr="0095215B">
        <w:rPr>
          <w:rFonts w:cstheme="minorHAnsi"/>
          <w:color w:val="000000"/>
        </w:rPr>
        <w:t xml:space="preserve"> staff are unable to leave a message, they will try one more time that day to make contact.</w:t>
      </w:r>
    </w:p>
    <w:p w14:paraId="12F27F05" w14:textId="7E1437B5" w:rsidR="00E93BCD" w:rsidRDefault="00E93BCD" w:rsidP="00E93BCD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color w:val="000000"/>
        </w:rPr>
      </w:pPr>
      <w:r w:rsidRPr="0095215B">
        <w:rPr>
          <w:rFonts w:cstheme="minorHAnsi"/>
          <w:color w:val="000000"/>
          <w:u w:val="single"/>
        </w:rPr>
        <w:t>Consultation</w:t>
      </w:r>
      <w:r w:rsidRPr="0095215B">
        <w:rPr>
          <w:rFonts w:cstheme="minorHAnsi"/>
          <w:color w:val="000000"/>
        </w:rPr>
        <w:t xml:space="preserve">:  If the </w:t>
      </w:r>
      <w:r w:rsidR="00FB757A">
        <w:rPr>
          <w:rFonts w:cstheme="minorHAnsi"/>
          <w:color w:val="000000"/>
        </w:rPr>
        <w:t>tele-critical care</w:t>
      </w:r>
      <w:r w:rsidRPr="0095215B">
        <w:rPr>
          <w:rFonts w:cstheme="minorHAnsi"/>
          <w:color w:val="000000"/>
        </w:rPr>
        <w:t xml:space="preserve"> clinician is successful in speaking directly with the bedside clinician that day, the </w:t>
      </w:r>
      <w:r w:rsidR="003B13A1">
        <w:rPr>
          <w:rFonts w:cstheme="minorHAnsi"/>
          <w:color w:val="000000"/>
        </w:rPr>
        <w:t>tele-critical care</w:t>
      </w:r>
      <w:r w:rsidRPr="0095215B">
        <w:rPr>
          <w:rFonts w:cstheme="minorHAnsi"/>
          <w:color w:val="000000"/>
        </w:rPr>
        <w:t xml:space="preserve"> clinician will ask about the current status of the patient and the SAT or SBT.  The </w:t>
      </w:r>
      <w:r w:rsidR="003B13A1">
        <w:rPr>
          <w:rFonts w:cstheme="minorHAnsi"/>
          <w:color w:val="000000"/>
        </w:rPr>
        <w:t>tele-critical care</w:t>
      </w:r>
      <w:r w:rsidRPr="0095215B">
        <w:rPr>
          <w:rFonts w:cstheme="minorHAnsi"/>
          <w:color w:val="000000"/>
        </w:rPr>
        <w:t xml:space="preserve"> clinician will then provide guidance or assistance as needed including (1) reviewing barriers or concerns to conducting the SAT or SBT; (2) educating on the C-SAT/SBT screening and performance care protocol; (3) stepping the bedside clinician through performance of an SAT or SBT with the current patient; and/or (4) educating on </w:t>
      </w:r>
      <w:r w:rsidR="003B13A1">
        <w:rPr>
          <w:rFonts w:cstheme="minorHAnsi"/>
          <w:color w:val="000000"/>
        </w:rPr>
        <w:t>documentation</w:t>
      </w:r>
      <w:r w:rsidRPr="0095215B">
        <w:rPr>
          <w:rFonts w:cstheme="minorHAnsi"/>
          <w:color w:val="000000"/>
        </w:rPr>
        <w:t xml:space="preserve"> requirements and assisting with </w:t>
      </w:r>
      <w:r w:rsidR="003B13A1">
        <w:rPr>
          <w:rFonts w:cstheme="minorHAnsi"/>
          <w:color w:val="000000"/>
        </w:rPr>
        <w:t>documentation</w:t>
      </w:r>
      <w:r w:rsidRPr="0095215B">
        <w:rPr>
          <w:rFonts w:cstheme="minorHAnsi"/>
          <w:color w:val="000000"/>
        </w:rPr>
        <w:t xml:space="preserve"> as needed.</w:t>
      </w:r>
    </w:p>
    <w:p w14:paraId="7BFF9ED5" w14:textId="4EC72938" w:rsidR="00E93BCD" w:rsidRPr="0095215B" w:rsidRDefault="00E93BCD" w:rsidP="00E93BCD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color w:val="000000"/>
        </w:rPr>
      </w:pPr>
      <w:r w:rsidRPr="0095215B">
        <w:rPr>
          <w:rFonts w:cstheme="minorHAnsi"/>
          <w:color w:val="000000"/>
          <w:u w:val="single"/>
        </w:rPr>
        <w:t>Reporting</w:t>
      </w:r>
      <w:r w:rsidRPr="0095215B">
        <w:rPr>
          <w:rFonts w:cstheme="minorHAnsi"/>
          <w:color w:val="000000"/>
        </w:rPr>
        <w:t>:  If contact is required,</w:t>
      </w:r>
      <w:r>
        <w:rPr>
          <w:rFonts w:cstheme="minorHAnsi"/>
          <w:color w:val="000000"/>
        </w:rPr>
        <w:t xml:space="preserve"> </w:t>
      </w:r>
      <w:r w:rsidRPr="0095215B">
        <w:rPr>
          <w:rFonts w:cstheme="minorHAnsi"/>
          <w:color w:val="000000"/>
        </w:rPr>
        <w:t xml:space="preserve"> interaction information between the </w:t>
      </w:r>
      <w:r w:rsidR="003B13A1">
        <w:rPr>
          <w:rFonts w:cstheme="minorHAnsi"/>
          <w:color w:val="000000"/>
        </w:rPr>
        <w:t>tele-critical care</w:t>
      </w:r>
      <w:r w:rsidRPr="0095215B">
        <w:rPr>
          <w:rFonts w:cstheme="minorHAnsi"/>
          <w:color w:val="000000"/>
        </w:rPr>
        <w:t xml:space="preserve"> clinician and bedside clinician is documented in the real-time electronic dashboard.  Periodic reports on patterns in TEACH interactions and feedback are provided to facility managers and local champions.</w:t>
      </w:r>
    </w:p>
    <w:p w14:paraId="3B38BCAF" w14:textId="77777777" w:rsidR="00002794" w:rsidRDefault="00002794"/>
    <w:p w14:paraId="7BB3296A" w14:textId="77777777" w:rsidR="00511765" w:rsidRDefault="00511765"/>
    <w:p w14:paraId="373CC43B" w14:textId="77777777" w:rsidR="00511765" w:rsidRDefault="00511765"/>
    <w:sectPr w:rsidR="00511765" w:rsidSect="00D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63EAD"/>
    <w:multiLevelType w:val="hybridMultilevel"/>
    <w:tmpl w:val="6F7C4C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07C744F"/>
    <w:multiLevelType w:val="hybridMultilevel"/>
    <w:tmpl w:val="7C6495D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410851270">
    <w:abstractNumId w:val="0"/>
  </w:num>
  <w:num w:numId="2" w16cid:durableId="10759761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BCD"/>
    <w:rsid w:val="00002794"/>
    <w:rsid w:val="00011932"/>
    <w:rsid w:val="00011940"/>
    <w:rsid w:val="000140A3"/>
    <w:rsid w:val="00014C08"/>
    <w:rsid w:val="00022ADA"/>
    <w:rsid w:val="00027FF6"/>
    <w:rsid w:val="000371A1"/>
    <w:rsid w:val="00044B51"/>
    <w:rsid w:val="00054809"/>
    <w:rsid w:val="00063D41"/>
    <w:rsid w:val="00066F43"/>
    <w:rsid w:val="00071C09"/>
    <w:rsid w:val="000744F6"/>
    <w:rsid w:val="00090F3E"/>
    <w:rsid w:val="000A0A79"/>
    <w:rsid w:val="000A0F3F"/>
    <w:rsid w:val="000A107B"/>
    <w:rsid w:val="000A71CD"/>
    <w:rsid w:val="000B2FC0"/>
    <w:rsid w:val="000B5060"/>
    <w:rsid w:val="000B62BC"/>
    <w:rsid w:val="000B6DC4"/>
    <w:rsid w:val="000B74E5"/>
    <w:rsid w:val="000C228B"/>
    <w:rsid w:val="000D3855"/>
    <w:rsid w:val="000E0EF5"/>
    <w:rsid w:val="000F388A"/>
    <w:rsid w:val="000F5D97"/>
    <w:rsid w:val="000F782A"/>
    <w:rsid w:val="0010449B"/>
    <w:rsid w:val="00116E77"/>
    <w:rsid w:val="00117CC6"/>
    <w:rsid w:val="00122497"/>
    <w:rsid w:val="00127B02"/>
    <w:rsid w:val="00127D2E"/>
    <w:rsid w:val="001365FC"/>
    <w:rsid w:val="00143B34"/>
    <w:rsid w:val="00153D80"/>
    <w:rsid w:val="0016383B"/>
    <w:rsid w:val="00170127"/>
    <w:rsid w:val="00181B03"/>
    <w:rsid w:val="00190829"/>
    <w:rsid w:val="001963F3"/>
    <w:rsid w:val="00197323"/>
    <w:rsid w:val="001A20DE"/>
    <w:rsid w:val="001A2BB2"/>
    <w:rsid w:val="001A7D3D"/>
    <w:rsid w:val="001D1F5D"/>
    <w:rsid w:val="001E37A3"/>
    <w:rsid w:val="001E3BDA"/>
    <w:rsid w:val="001E538D"/>
    <w:rsid w:val="001E5C41"/>
    <w:rsid w:val="001E6E81"/>
    <w:rsid w:val="0021001A"/>
    <w:rsid w:val="00217DFF"/>
    <w:rsid w:val="0022729C"/>
    <w:rsid w:val="0025151E"/>
    <w:rsid w:val="002646E4"/>
    <w:rsid w:val="0026487E"/>
    <w:rsid w:val="00265B1C"/>
    <w:rsid w:val="00274D59"/>
    <w:rsid w:val="00282B74"/>
    <w:rsid w:val="0029238E"/>
    <w:rsid w:val="002B342C"/>
    <w:rsid w:val="002E4BBE"/>
    <w:rsid w:val="00305F26"/>
    <w:rsid w:val="0030757F"/>
    <w:rsid w:val="0032023F"/>
    <w:rsid w:val="00323D30"/>
    <w:rsid w:val="0032779B"/>
    <w:rsid w:val="00342411"/>
    <w:rsid w:val="00345C72"/>
    <w:rsid w:val="00350F56"/>
    <w:rsid w:val="00355943"/>
    <w:rsid w:val="00357894"/>
    <w:rsid w:val="003612FA"/>
    <w:rsid w:val="0037287C"/>
    <w:rsid w:val="003824A1"/>
    <w:rsid w:val="0039109F"/>
    <w:rsid w:val="003A24BA"/>
    <w:rsid w:val="003A4389"/>
    <w:rsid w:val="003A527A"/>
    <w:rsid w:val="003B13A1"/>
    <w:rsid w:val="003B241A"/>
    <w:rsid w:val="003B2A23"/>
    <w:rsid w:val="003B404B"/>
    <w:rsid w:val="003B45CC"/>
    <w:rsid w:val="003B6E62"/>
    <w:rsid w:val="003C3365"/>
    <w:rsid w:val="003C5FFB"/>
    <w:rsid w:val="003E0799"/>
    <w:rsid w:val="003E43E9"/>
    <w:rsid w:val="004001B7"/>
    <w:rsid w:val="004177E3"/>
    <w:rsid w:val="0044456D"/>
    <w:rsid w:val="00450B28"/>
    <w:rsid w:val="00450CE3"/>
    <w:rsid w:val="00454578"/>
    <w:rsid w:val="00473738"/>
    <w:rsid w:val="0048361C"/>
    <w:rsid w:val="00483E19"/>
    <w:rsid w:val="004845EF"/>
    <w:rsid w:val="00487434"/>
    <w:rsid w:val="00490B87"/>
    <w:rsid w:val="004A001E"/>
    <w:rsid w:val="004B0087"/>
    <w:rsid w:val="004B2295"/>
    <w:rsid w:val="004B41D6"/>
    <w:rsid w:val="004B6333"/>
    <w:rsid w:val="004C2FA3"/>
    <w:rsid w:val="004D4489"/>
    <w:rsid w:val="004D635F"/>
    <w:rsid w:val="004F086D"/>
    <w:rsid w:val="004F77E4"/>
    <w:rsid w:val="005047A6"/>
    <w:rsid w:val="00511765"/>
    <w:rsid w:val="00517996"/>
    <w:rsid w:val="00520570"/>
    <w:rsid w:val="00522D3C"/>
    <w:rsid w:val="0053042C"/>
    <w:rsid w:val="00530B08"/>
    <w:rsid w:val="00543F2F"/>
    <w:rsid w:val="00565585"/>
    <w:rsid w:val="005830DB"/>
    <w:rsid w:val="005A2086"/>
    <w:rsid w:val="005B1F1E"/>
    <w:rsid w:val="005B4DDF"/>
    <w:rsid w:val="005C38F0"/>
    <w:rsid w:val="005C5192"/>
    <w:rsid w:val="005D7190"/>
    <w:rsid w:val="005E2F4A"/>
    <w:rsid w:val="005E4A00"/>
    <w:rsid w:val="005E4BC7"/>
    <w:rsid w:val="00606AAE"/>
    <w:rsid w:val="00620B11"/>
    <w:rsid w:val="00624991"/>
    <w:rsid w:val="0062596F"/>
    <w:rsid w:val="0063177F"/>
    <w:rsid w:val="00636CB9"/>
    <w:rsid w:val="00646584"/>
    <w:rsid w:val="0064756A"/>
    <w:rsid w:val="00654412"/>
    <w:rsid w:val="00661ED4"/>
    <w:rsid w:val="00665844"/>
    <w:rsid w:val="00675292"/>
    <w:rsid w:val="00681325"/>
    <w:rsid w:val="00685571"/>
    <w:rsid w:val="00693B89"/>
    <w:rsid w:val="006A2C9F"/>
    <w:rsid w:val="006A6EFD"/>
    <w:rsid w:val="006D630F"/>
    <w:rsid w:val="006E05A0"/>
    <w:rsid w:val="006E062F"/>
    <w:rsid w:val="006E3E51"/>
    <w:rsid w:val="006F2B84"/>
    <w:rsid w:val="006F3330"/>
    <w:rsid w:val="007060A3"/>
    <w:rsid w:val="00710E3A"/>
    <w:rsid w:val="00715951"/>
    <w:rsid w:val="0072238A"/>
    <w:rsid w:val="00727A7D"/>
    <w:rsid w:val="00734DB9"/>
    <w:rsid w:val="0073663B"/>
    <w:rsid w:val="007416AB"/>
    <w:rsid w:val="00745257"/>
    <w:rsid w:val="0074740E"/>
    <w:rsid w:val="00747A2C"/>
    <w:rsid w:val="00753C35"/>
    <w:rsid w:val="00753FEB"/>
    <w:rsid w:val="007558AC"/>
    <w:rsid w:val="007630E3"/>
    <w:rsid w:val="00763338"/>
    <w:rsid w:val="0076787D"/>
    <w:rsid w:val="00770767"/>
    <w:rsid w:val="00774531"/>
    <w:rsid w:val="00775096"/>
    <w:rsid w:val="00791CBE"/>
    <w:rsid w:val="007A3255"/>
    <w:rsid w:val="007A3EC1"/>
    <w:rsid w:val="007A78BC"/>
    <w:rsid w:val="007B12CA"/>
    <w:rsid w:val="007C63C7"/>
    <w:rsid w:val="007D6883"/>
    <w:rsid w:val="007F1650"/>
    <w:rsid w:val="007F1B81"/>
    <w:rsid w:val="007F6FDA"/>
    <w:rsid w:val="00801869"/>
    <w:rsid w:val="00803CEF"/>
    <w:rsid w:val="008101E9"/>
    <w:rsid w:val="00811C4B"/>
    <w:rsid w:val="00827779"/>
    <w:rsid w:val="00834229"/>
    <w:rsid w:val="00837284"/>
    <w:rsid w:val="00837FA4"/>
    <w:rsid w:val="008422C6"/>
    <w:rsid w:val="00850C20"/>
    <w:rsid w:val="00862FEB"/>
    <w:rsid w:val="008642CE"/>
    <w:rsid w:val="00866061"/>
    <w:rsid w:val="00870F8D"/>
    <w:rsid w:val="008711EC"/>
    <w:rsid w:val="00875B15"/>
    <w:rsid w:val="00881C9E"/>
    <w:rsid w:val="00886E5C"/>
    <w:rsid w:val="00893EC9"/>
    <w:rsid w:val="00895D9A"/>
    <w:rsid w:val="008B17DC"/>
    <w:rsid w:val="008B7BB0"/>
    <w:rsid w:val="008E2856"/>
    <w:rsid w:val="0090692C"/>
    <w:rsid w:val="00912A1E"/>
    <w:rsid w:val="009167EF"/>
    <w:rsid w:val="009224A3"/>
    <w:rsid w:val="0092692B"/>
    <w:rsid w:val="0095661D"/>
    <w:rsid w:val="00961192"/>
    <w:rsid w:val="00961EBA"/>
    <w:rsid w:val="00963BAE"/>
    <w:rsid w:val="00980101"/>
    <w:rsid w:val="0098761F"/>
    <w:rsid w:val="0099046E"/>
    <w:rsid w:val="00993326"/>
    <w:rsid w:val="00993982"/>
    <w:rsid w:val="00995E0C"/>
    <w:rsid w:val="00995F5D"/>
    <w:rsid w:val="009A16C6"/>
    <w:rsid w:val="009A7C44"/>
    <w:rsid w:val="009B07CE"/>
    <w:rsid w:val="009C191C"/>
    <w:rsid w:val="009C1B26"/>
    <w:rsid w:val="009C5772"/>
    <w:rsid w:val="009D5109"/>
    <w:rsid w:val="009E03E3"/>
    <w:rsid w:val="009E2E45"/>
    <w:rsid w:val="009F5D2C"/>
    <w:rsid w:val="00A064A1"/>
    <w:rsid w:val="00A13E28"/>
    <w:rsid w:val="00A25687"/>
    <w:rsid w:val="00A25C2C"/>
    <w:rsid w:val="00A26E1F"/>
    <w:rsid w:val="00A326C0"/>
    <w:rsid w:val="00A37BC9"/>
    <w:rsid w:val="00A44F31"/>
    <w:rsid w:val="00A47D73"/>
    <w:rsid w:val="00A509D2"/>
    <w:rsid w:val="00A56AE3"/>
    <w:rsid w:val="00A70558"/>
    <w:rsid w:val="00A70632"/>
    <w:rsid w:val="00A72E92"/>
    <w:rsid w:val="00A75384"/>
    <w:rsid w:val="00A8054A"/>
    <w:rsid w:val="00A86D88"/>
    <w:rsid w:val="00A9050C"/>
    <w:rsid w:val="00A967F1"/>
    <w:rsid w:val="00AA5F2E"/>
    <w:rsid w:val="00AA65BA"/>
    <w:rsid w:val="00AC0C05"/>
    <w:rsid w:val="00AC15E2"/>
    <w:rsid w:val="00AD38B6"/>
    <w:rsid w:val="00AD4331"/>
    <w:rsid w:val="00AD5995"/>
    <w:rsid w:val="00AF619F"/>
    <w:rsid w:val="00B061FC"/>
    <w:rsid w:val="00B1439F"/>
    <w:rsid w:val="00B14663"/>
    <w:rsid w:val="00B244B8"/>
    <w:rsid w:val="00B319AA"/>
    <w:rsid w:val="00B35181"/>
    <w:rsid w:val="00B37073"/>
    <w:rsid w:val="00B37B0B"/>
    <w:rsid w:val="00B40599"/>
    <w:rsid w:val="00B4552F"/>
    <w:rsid w:val="00B64C33"/>
    <w:rsid w:val="00B65BC2"/>
    <w:rsid w:val="00B76C3A"/>
    <w:rsid w:val="00B7738A"/>
    <w:rsid w:val="00B816D7"/>
    <w:rsid w:val="00B937D9"/>
    <w:rsid w:val="00B95F3E"/>
    <w:rsid w:val="00BA41A4"/>
    <w:rsid w:val="00BA7B19"/>
    <w:rsid w:val="00BC06B9"/>
    <w:rsid w:val="00BD7949"/>
    <w:rsid w:val="00BE236D"/>
    <w:rsid w:val="00BE3E82"/>
    <w:rsid w:val="00BE6669"/>
    <w:rsid w:val="00BF6235"/>
    <w:rsid w:val="00BF76EC"/>
    <w:rsid w:val="00C21097"/>
    <w:rsid w:val="00C372C1"/>
    <w:rsid w:val="00C51228"/>
    <w:rsid w:val="00C6228D"/>
    <w:rsid w:val="00C67186"/>
    <w:rsid w:val="00C74F24"/>
    <w:rsid w:val="00C75D0A"/>
    <w:rsid w:val="00C76DE4"/>
    <w:rsid w:val="00C76FD7"/>
    <w:rsid w:val="00C81EC0"/>
    <w:rsid w:val="00C85A91"/>
    <w:rsid w:val="00C90995"/>
    <w:rsid w:val="00C93BB2"/>
    <w:rsid w:val="00C95B48"/>
    <w:rsid w:val="00CB79C8"/>
    <w:rsid w:val="00CC4475"/>
    <w:rsid w:val="00CC6A0A"/>
    <w:rsid w:val="00CD636C"/>
    <w:rsid w:val="00CE1080"/>
    <w:rsid w:val="00CE1895"/>
    <w:rsid w:val="00CE3330"/>
    <w:rsid w:val="00CE57E6"/>
    <w:rsid w:val="00CE6C3B"/>
    <w:rsid w:val="00CF29C2"/>
    <w:rsid w:val="00D026C9"/>
    <w:rsid w:val="00D05BFA"/>
    <w:rsid w:val="00D27902"/>
    <w:rsid w:val="00D30C31"/>
    <w:rsid w:val="00D405A2"/>
    <w:rsid w:val="00D506CA"/>
    <w:rsid w:val="00D6159C"/>
    <w:rsid w:val="00D73645"/>
    <w:rsid w:val="00D81B9D"/>
    <w:rsid w:val="00D919A3"/>
    <w:rsid w:val="00D94409"/>
    <w:rsid w:val="00D95607"/>
    <w:rsid w:val="00D972BE"/>
    <w:rsid w:val="00DA4490"/>
    <w:rsid w:val="00DA5C89"/>
    <w:rsid w:val="00DB07DA"/>
    <w:rsid w:val="00DB2F7F"/>
    <w:rsid w:val="00DC2CEC"/>
    <w:rsid w:val="00DC2DC5"/>
    <w:rsid w:val="00DC78BA"/>
    <w:rsid w:val="00DD46BC"/>
    <w:rsid w:val="00DD5FC8"/>
    <w:rsid w:val="00DE2E0A"/>
    <w:rsid w:val="00DF3C45"/>
    <w:rsid w:val="00E04BE2"/>
    <w:rsid w:val="00E060DC"/>
    <w:rsid w:val="00E1338D"/>
    <w:rsid w:val="00E17956"/>
    <w:rsid w:val="00E25F5F"/>
    <w:rsid w:val="00E36C95"/>
    <w:rsid w:val="00E3766D"/>
    <w:rsid w:val="00E37DDE"/>
    <w:rsid w:val="00E44285"/>
    <w:rsid w:val="00E5427C"/>
    <w:rsid w:val="00E57C0A"/>
    <w:rsid w:val="00E71005"/>
    <w:rsid w:val="00E80503"/>
    <w:rsid w:val="00E85C9F"/>
    <w:rsid w:val="00E87BBE"/>
    <w:rsid w:val="00E93BCD"/>
    <w:rsid w:val="00E96BF8"/>
    <w:rsid w:val="00EA46AA"/>
    <w:rsid w:val="00ED0C8E"/>
    <w:rsid w:val="00ED4F4F"/>
    <w:rsid w:val="00ED7DB4"/>
    <w:rsid w:val="00EE2CAB"/>
    <w:rsid w:val="00EF08EF"/>
    <w:rsid w:val="00F079A8"/>
    <w:rsid w:val="00F11141"/>
    <w:rsid w:val="00F1133B"/>
    <w:rsid w:val="00F12843"/>
    <w:rsid w:val="00F128DF"/>
    <w:rsid w:val="00F146DA"/>
    <w:rsid w:val="00F14FC5"/>
    <w:rsid w:val="00F2343C"/>
    <w:rsid w:val="00F3195C"/>
    <w:rsid w:val="00F31C41"/>
    <w:rsid w:val="00F3554C"/>
    <w:rsid w:val="00F564EF"/>
    <w:rsid w:val="00F61F2C"/>
    <w:rsid w:val="00F62260"/>
    <w:rsid w:val="00F62B8A"/>
    <w:rsid w:val="00F64071"/>
    <w:rsid w:val="00F7523C"/>
    <w:rsid w:val="00F7536A"/>
    <w:rsid w:val="00FA65AD"/>
    <w:rsid w:val="00FB5371"/>
    <w:rsid w:val="00FB757A"/>
    <w:rsid w:val="00FC1D54"/>
    <w:rsid w:val="00FC2E0E"/>
    <w:rsid w:val="00FC45DE"/>
    <w:rsid w:val="00FC79DA"/>
    <w:rsid w:val="00FD236D"/>
    <w:rsid w:val="00FE3FF5"/>
    <w:rsid w:val="00FF6004"/>
    <w:rsid w:val="00FF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B7878"/>
  <w14:defaultImageDpi w14:val="32767"/>
  <w15:chartTrackingRefBased/>
  <w15:docId w15:val="{230D7A07-DEEF-0241-86F3-3A2F4000A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3BC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B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Grissom</dc:creator>
  <cp:keywords/>
  <dc:description/>
  <cp:lastModifiedBy>Colin Grissom</cp:lastModifiedBy>
  <cp:revision>6</cp:revision>
  <dcterms:created xsi:type="dcterms:W3CDTF">2023-09-01T19:17:00Z</dcterms:created>
  <dcterms:modified xsi:type="dcterms:W3CDTF">2023-09-01T20:16:00Z</dcterms:modified>
</cp:coreProperties>
</file>